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6D9A8" w14:textId="77777777" w:rsidR="00B36CE5" w:rsidRPr="00B36CE5" w:rsidRDefault="00B36CE5" w:rsidP="00B36CE5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B36C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2"/>
          <w:lang w:eastAsia="en-US"/>
          <w14:ligatures w14:val="none"/>
        </w:rPr>
        <w:t>Table S4.</w:t>
      </w:r>
      <w:r w:rsidRPr="00B36CE5">
        <w:rPr>
          <w:rFonts w:ascii="Times New Roman" w:eastAsia="等线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 xml:space="preserve"> </w:t>
      </w:r>
      <w:r w:rsidRPr="00B36CE5">
        <w:rPr>
          <w:rFonts w:ascii="Times New Roman" w:eastAsia="等线" w:hAnsi="Times New Roman" w:cs="Times New Roman"/>
          <w:kern w:val="0"/>
          <w:sz w:val="24"/>
          <w:szCs w:val="22"/>
          <w:lang w:eastAsia="en-US"/>
          <w14:ligatures w14:val="none"/>
        </w:rPr>
        <w:t>Comparison of AUCs Between Inflammation Markers Using DeLong's Test</w:t>
      </w:r>
    </w:p>
    <w:tbl>
      <w:tblPr>
        <w:tblW w:w="82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1838"/>
        <w:gridCol w:w="1206"/>
        <w:gridCol w:w="1206"/>
        <w:gridCol w:w="1895"/>
        <w:gridCol w:w="1033"/>
      </w:tblGrid>
      <w:tr w:rsidR="00B36CE5" w:rsidRPr="00B36CE5" w14:paraId="5362DA38" w14:textId="77777777" w:rsidTr="00A3508C">
        <w:trPr>
          <w:trHeight w:val="13"/>
        </w:trPr>
        <w:tc>
          <w:tcPr>
            <w:tcW w:w="1033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B1C3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Disease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C58545E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omparison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5B69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AUC of Marker 1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AD01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AUC of Marker 2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BB61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Z Statistic (DeLong Test)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6DA6509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2"/>
                <w:lang w:eastAsia="en-US"/>
                <w14:ligatures w14:val="none"/>
              </w:rPr>
              <w:t>p</w:t>
            </w:r>
          </w:p>
        </w:tc>
      </w:tr>
      <w:tr w:rsidR="00B36CE5" w:rsidRPr="00B36CE5" w14:paraId="0B5C5DDC" w14:textId="77777777" w:rsidTr="00A3508C">
        <w:trPr>
          <w:trHeight w:val="1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68EB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Catarac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B94B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PIV vs. SI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3561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</w:t>
            </w:r>
            <w:r w:rsidRPr="00B36CE5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5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C0DA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</w:t>
            </w:r>
            <w:r w:rsidRPr="00B36CE5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5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3348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5.9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FA98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&lt;0.001</w:t>
            </w:r>
          </w:p>
        </w:tc>
      </w:tr>
      <w:tr w:rsidR="00B36CE5" w:rsidRPr="00B36CE5" w14:paraId="6F8707B7" w14:textId="77777777" w:rsidTr="00A3508C">
        <w:trPr>
          <w:trHeight w:val="1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73B6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03E8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PIV vs. PL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B8B7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</w:t>
            </w:r>
            <w:r w:rsidRPr="00B36CE5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5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31BA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</w:t>
            </w:r>
            <w:r w:rsidRPr="00B36CE5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53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7FF7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宋体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2.6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06F1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  <w:r w:rsidRPr="00B36CE5"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  <w:t>0.008</w:t>
            </w:r>
          </w:p>
        </w:tc>
      </w:tr>
      <w:tr w:rsidR="00B36CE5" w:rsidRPr="00B36CE5" w14:paraId="676D8F7D" w14:textId="77777777" w:rsidTr="00A3508C">
        <w:trPr>
          <w:trHeight w:val="13"/>
        </w:trPr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F237" w14:textId="77777777" w:rsidR="00B36CE5" w:rsidRPr="00B36CE5" w:rsidRDefault="00B36CE5" w:rsidP="00B36CE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BEFD5" w14:textId="77777777" w:rsidR="00B36CE5" w:rsidRPr="00B36CE5" w:rsidRDefault="00B36CE5" w:rsidP="00B36CE5">
            <w:pPr>
              <w:widowControl/>
              <w:spacing w:after="0" w:line="240" w:lineRule="auto"/>
              <w:rPr>
                <w:rFonts w:ascii="Times New Roman" w:eastAsia="MS Mincho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C601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BF25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E3C8" w14:textId="77777777" w:rsidR="00B36CE5" w:rsidRPr="00B36CE5" w:rsidRDefault="00B36CE5" w:rsidP="00B36C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03FD5" w14:textId="77777777" w:rsidR="00B36CE5" w:rsidRPr="00B36CE5" w:rsidRDefault="00B36CE5" w:rsidP="00B36CE5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4"/>
                <w:szCs w:val="22"/>
                <w:lang w:eastAsia="en-US"/>
                <w14:ligatures w14:val="none"/>
              </w:rPr>
            </w:pPr>
          </w:p>
        </w:tc>
      </w:tr>
    </w:tbl>
    <w:p w14:paraId="7126A8B1" w14:textId="77777777" w:rsidR="00B36CE5" w:rsidRPr="00B36CE5" w:rsidRDefault="00B36CE5" w:rsidP="00B36CE5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</w:pPr>
      <w:r w:rsidRPr="00B36CE5">
        <w:rPr>
          <w:rFonts w:ascii="Times New Roman" w:eastAsia="Microsoft YaHei UI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 xml:space="preserve">Note: </w:t>
      </w:r>
      <w:r w:rsidRPr="00B36CE5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This table presents the results of DeLong’s test for comparing AUCs between PIV and inflammation markers (SII and PLR) for identifying cataract. Statistically significant differences (</w:t>
      </w:r>
      <w:r w:rsidRPr="00B36CE5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2"/>
          <w:lang w:eastAsia="en-US"/>
          <w14:ligatures w14:val="none"/>
        </w:rPr>
        <w:t xml:space="preserve">p </w:t>
      </w:r>
      <w:r w:rsidRPr="00B36CE5">
        <w:rPr>
          <w:rFonts w:ascii="Times New Roman" w:eastAsia="宋体" w:hAnsi="Times New Roman" w:cs="Times New Roman"/>
          <w:color w:val="000000"/>
          <w:kern w:val="0"/>
          <w:sz w:val="24"/>
          <w:szCs w:val="22"/>
          <w:lang w:eastAsia="en-US"/>
          <w14:ligatures w14:val="none"/>
        </w:rPr>
        <w:t>&lt; 0.05) suggest that the composite ratio provides superior diagnostic performance.</w:t>
      </w:r>
    </w:p>
    <w:p w14:paraId="1486DBE9" w14:textId="77777777" w:rsidR="00B36CE5" w:rsidRPr="00B36CE5" w:rsidRDefault="00B36CE5"/>
    <w:sectPr w:rsidR="00B36CE5" w:rsidRPr="00B36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E5"/>
    <w:rsid w:val="001B3275"/>
    <w:rsid w:val="00B3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5C86"/>
  <w15:chartTrackingRefBased/>
  <w15:docId w15:val="{3514058C-4A24-41C8-9AF0-FA2884651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6C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C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C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C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CE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C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C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C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6C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6C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6C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6C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6CE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6C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6C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6C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6C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6C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C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6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6C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C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6C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6C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6C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6C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喜 王</dc:creator>
  <cp:keywords/>
  <dc:description/>
  <cp:lastModifiedBy>传喜 王</cp:lastModifiedBy>
  <cp:revision>1</cp:revision>
  <dcterms:created xsi:type="dcterms:W3CDTF">2025-10-19T14:46:00Z</dcterms:created>
  <dcterms:modified xsi:type="dcterms:W3CDTF">2025-10-19T14:47:00Z</dcterms:modified>
</cp:coreProperties>
</file>